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7CC8A" w14:textId="11C1B605" w:rsidR="000B7267" w:rsidRDefault="007D5AC7" w:rsidP="00165B2D">
      <w:pPr>
        <w:tabs>
          <w:tab w:val="left" w:pos="8505"/>
        </w:tabs>
        <w:ind w:right="1134"/>
        <w:jc w:val="both"/>
        <w:rPr>
          <w:rFonts w:ascii="Times New Roman" w:hAnsi="Times New Roman" w:cs="Times New Roman"/>
          <w:sz w:val="24"/>
          <w:lang w:val="en-US"/>
        </w:rPr>
      </w:pPr>
      <w:r w:rsidRPr="007D5AC7">
        <w:rPr>
          <w:rFonts w:ascii="Times New Roman" w:hAnsi="Times New Roman" w:cs="Times New Roman"/>
          <w:b/>
          <w:sz w:val="24"/>
          <w:lang w:val="en-US"/>
        </w:rPr>
        <w:t>Table S</w:t>
      </w:r>
      <w:r w:rsidR="000F1866">
        <w:rPr>
          <w:rFonts w:ascii="Times New Roman" w:hAnsi="Times New Roman" w:cs="Times New Roman"/>
          <w:b/>
          <w:sz w:val="24"/>
          <w:lang w:val="en-US"/>
        </w:rPr>
        <w:t>2</w:t>
      </w:r>
      <w:r w:rsidRPr="007D5AC7">
        <w:rPr>
          <w:rFonts w:ascii="Times New Roman" w:hAnsi="Times New Roman" w:cs="Times New Roman"/>
          <w:b/>
          <w:sz w:val="24"/>
          <w:lang w:val="en-US"/>
        </w:rPr>
        <w:t>.</w:t>
      </w:r>
      <w:r w:rsidRPr="007D5AC7">
        <w:rPr>
          <w:rFonts w:ascii="Times New Roman" w:hAnsi="Times New Roman" w:cs="Times New Roman"/>
          <w:sz w:val="24"/>
          <w:lang w:val="en-US"/>
        </w:rPr>
        <w:t xml:space="preserve"> </w:t>
      </w:r>
      <w:r w:rsidR="006E046A">
        <w:rPr>
          <w:rFonts w:ascii="Times New Roman" w:hAnsi="Times New Roman" w:cs="Times New Roman"/>
          <w:sz w:val="24"/>
          <w:lang w:val="en-US"/>
        </w:rPr>
        <w:t>gRNA</w:t>
      </w:r>
      <w:r w:rsidRPr="007D5AC7">
        <w:rPr>
          <w:rFonts w:ascii="Times New Roman" w:hAnsi="Times New Roman" w:cs="Times New Roman"/>
          <w:sz w:val="24"/>
          <w:lang w:val="en-US"/>
        </w:rPr>
        <w:t xml:space="preserve"> used in this study. The gene symbols followed the Zebrafish Nomenclature Guidelines (http://zfin.org/zf_info/nomen.html). </w:t>
      </w:r>
    </w:p>
    <w:p w14:paraId="39AFB812" w14:textId="77777777" w:rsidR="000B7267" w:rsidRPr="00F51CDD" w:rsidRDefault="000B7267" w:rsidP="00165B2D">
      <w:pPr>
        <w:tabs>
          <w:tab w:val="left" w:pos="8505"/>
        </w:tabs>
        <w:ind w:right="1134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3544"/>
      </w:tblGrid>
      <w:tr w:rsidR="00985269" w:rsidRPr="006E797E" w14:paraId="623D3727" w14:textId="77777777" w:rsidTr="003216E8">
        <w:trPr>
          <w:trHeight w:val="61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E9090" w14:textId="77777777" w:rsidR="00985269" w:rsidRPr="006D4642" w:rsidRDefault="00985269" w:rsidP="00E606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DA9F" w14:textId="77777777" w:rsidR="00985269" w:rsidRPr="006D4642" w:rsidRDefault="00985269" w:rsidP="00E606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BFEB2" w14:textId="77777777" w:rsidR="00985269" w:rsidRPr="006D4642" w:rsidRDefault="00985269" w:rsidP="00E6068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Sequence (5’</w:t>
            </w:r>
            <w:r w:rsidRPr="006D4642">
              <w:rPr>
                <w:rFonts w:ascii="Arial" w:hAnsi="Arial" w:cs="Arial"/>
                <w:sz w:val="18"/>
                <w:szCs w:val="18"/>
              </w:rPr>
              <w:t>→</w:t>
            </w:r>
            <w:r w:rsidRPr="006D4642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</w:tr>
      <w:tr w:rsidR="00985269" w:rsidRPr="006E797E" w14:paraId="5CCFF4A1" w14:textId="77777777" w:rsidTr="003216E8">
        <w:trPr>
          <w:trHeight w:val="275"/>
        </w:trPr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268F4" w14:textId="77777777" w:rsidR="00985269" w:rsidRPr="008F183A" w:rsidRDefault="00985269" w:rsidP="008A09F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e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13A0C" w14:textId="77777777" w:rsidR="00985269" w:rsidRPr="00F96950" w:rsidRDefault="00985269" w:rsidP="008A09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F89">
              <w:rPr>
                <w:rFonts w:ascii="Arial" w:hAnsi="Arial" w:cs="Arial"/>
                <w:sz w:val="18"/>
                <w:szCs w:val="18"/>
              </w:rPr>
              <w:t>Dr.Cas9.ACE2.1.A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BD4A" w14:textId="7BA2B1A1" w:rsidR="00985269" w:rsidRPr="0092691A" w:rsidRDefault="003216E8" w:rsidP="008A09F4">
            <w:pPr>
              <w:jc w:val="center"/>
              <w:rPr>
                <w:rFonts w:ascii="Calibri" w:hAnsi="Calibri" w:cs="Calibri"/>
                <w:color w:val="000000"/>
              </w:rPr>
            </w:pPr>
            <w:r w:rsidRPr="003216E8">
              <w:rPr>
                <w:rFonts w:ascii="Calibri" w:hAnsi="Calibri" w:cs="Calibri"/>
                <w:color w:val="000000"/>
              </w:rPr>
              <w:t>CTCCAAAGTCTGACAATCGG</w:t>
            </w:r>
          </w:p>
        </w:tc>
      </w:tr>
    </w:tbl>
    <w:p w14:paraId="2C84A784" w14:textId="064EA049" w:rsidR="008F183A" w:rsidRPr="00F51CDD" w:rsidRDefault="008F183A" w:rsidP="00165B2D">
      <w:pPr>
        <w:tabs>
          <w:tab w:val="left" w:pos="8505"/>
        </w:tabs>
        <w:ind w:right="1134"/>
        <w:jc w:val="both"/>
        <w:rPr>
          <w:rFonts w:ascii="Times New Roman" w:hAnsi="Times New Roman" w:cs="Times New Roman"/>
          <w:sz w:val="24"/>
          <w:lang w:val="en-US"/>
        </w:rPr>
      </w:pPr>
    </w:p>
    <w:sectPr w:rsidR="008F183A" w:rsidRPr="00F51CDD" w:rsidSect="00F04B22">
      <w:pgSz w:w="11906" w:h="16838"/>
      <w:pgMar w:top="1417" w:right="56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05EA5"/>
    <w:multiLevelType w:val="hybridMultilevel"/>
    <w:tmpl w:val="55807C7E"/>
    <w:lvl w:ilvl="0" w:tplc="02CEE8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13274"/>
    <w:multiLevelType w:val="hybridMultilevel"/>
    <w:tmpl w:val="3C04D284"/>
    <w:lvl w:ilvl="0" w:tplc="8064F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E3266C"/>
    <w:multiLevelType w:val="hybridMultilevel"/>
    <w:tmpl w:val="3A76311E"/>
    <w:lvl w:ilvl="0" w:tplc="ABBE4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121849">
    <w:abstractNumId w:val="0"/>
  </w:num>
  <w:num w:numId="2" w16cid:durableId="386074220">
    <w:abstractNumId w:val="1"/>
  </w:num>
  <w:num w:numId="3" w16cid:durableId="1597054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0550"/>
    <w:rsid w:val="00000508"/>
    <w:rsid w:val="00031954"/>
    <w:rsid w:val="000825A5"/>
    <w:rsid w:val="00092EB5"/>
    <w:rsid w:val="000B65F0"/>
    <w:rsid w:val="000B7267"/>
    <w:rsid w:val="000C37BE"/>
    <w:rsid w:val="000C4C7A"/>
    <w:rsid w:val="000E1F22"/>
    <w:rsid w:val="000F1866"/>
    <w:rsid w:val="00165B2D"/>
    <w:rsid w:val="001B0568"/>
    <w:rsid w:val="001C3786"/>
    <w:rsid w:val="00224AD5"/>
    <w:rsid w:val="002627F7"/>
    <w:rsid w:val="00273A4B"/>
    <w:rsid w:val="002B5F5C"/>
    <w:rsid w:val="00300E13"/>
    <w:rsid w:val="00302500"/>
    <w:rsid w:val="00306B00"/>
    <w:rsid w:val="00311786"/>
    <w:rsid w:val="003216E8"/>
    <w:rsid w:val="003527F7"/>
    <w:rsid w:val="00352C15"/>
    <w:rsid w:val="00353AEE"/>
    <w:rsid w:val="00360550"/>
    <w:rsid w:val="003660B8"/>
    <w:rsid w:val="003D2D0E"/>
    <w:rsid w:val="003F54C3"/>
    <w:rsid w:val="00407191"/>
    <w:rsid w:val="004455AA"/>
    <w:rsid w:val="00466105"/>
    <w:rsid w:val="0047537C"/>
    <w:rsid w:val="004B1BB2"/>
    <w:rsid w:val="004D6568"/>
    <w:rsid w:val="004D7EBA"/>
    <w:rsid w:val="00597BD9"/>
    <w:rsid w:val="00611BE0"/>
    <w:rsid w:val="0067059A"/>
    <w:rsid w:val="00682397"/>
    <w:rsid w:val="006D3D4A"/>
    <w:rsid w:val="006D4642"/>
    <w:rsid w:val="006E046A"/>
    <w:rsid w:val="006E797E"/>
    <w:rsid w:val="00725381"/>
    <w:rsid w:val="0076600C"/>
    <w:rsid w:val="007C00DC"/>
    <w:rsid w:val="007C2B96"/>
    <w:rsid w:val="007D5AC7"/>
    <w:rsid w:val="0080461A"/>
    <w:rsid w:val="00840BD8"/>
    <w:rsid w:val="00865CB0"/>
    <w:rsid w:val="008F183A"/>
    <w:rsid w:val="0092691A"/>
    <w:rsid w:val="00953D38"/>
    <w:rsid w:val="00974324"/>
    <w:rsid w:val="00985269"/>
    <w:rsid w:val="009A4194"/>
    <w:rsid w:val="009B1F89"/>
    <w:rsid w:val="00A25AFD"/>
    <w:rsid w:val="00A33623"/>
    <w:rsid w:val="00AE39DB"/>
    <w:rsid w:val="00B25F06"/>
    <w:rsid w:val="00B310CD"/>
    <w:rsid w:val="00B84887"/>
    <w:rsid w:val="00BB3026"/>
    <w:rsid w:val="00BB36E2"/>
    <w:rsid w:val="00C85973"/>
    <w:rsid w:val="00CC453E"/>
    <w:rsid w:val="00D06302"/>
    <w:rsid w:val="00D41A91"/>
    <w:rsid w:val="00D456D2"/>
    <w:rsid w:val="00D6559E"/>
    <w:rsid w:val="00D81105"/>
    <w:rsid w:val="00D83420"/>
    <w:rsid w:val="00D94616"/>
    <w:rsid w:val="00DE168B"/>
    <w:rsid w:val="00DE538E"/>
    <w:rsid w:val="00E46F42"/>
    <w:rsid w:val="00E57BC9"/>
    <w:rsid w:val="00E67011"/>
    <w:rsid w:val="00E6758F"/>
    <w:rsid w:val="00E7157F"/>
    <w:rsid w:val="00E81E5B"/>
    <w:rsid w:val="00ED03B8"/>
    <w:rsid w:val="00EF133F"/>
    <w:rsid w:val="00F04B22"/>
    <w:rsid w:val="00F13910"/>
    <w:rsid w:val="00F24919"/>
    <w:rsid w:val="00F51CDD"/>
    <w:rsid w:val="00F62289"/>
    <w:rsid w:val="00F90BD3"/>
    <w:rsid w:val="00F9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9C4B"/>
  <w15:docId w15:val="{6741D2AB-D36E-4EDD-920D-4A842338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83A"/>
    <w:rPr>
      <w:color w:val="0000FF" w:themeColor="hyperlink"/>
      <w:u w:val="single"/>
    </w:rPr>
  </w:style>
  <w:style w:type="character" w:styleId="Strong">
    <w:name w:val="Strong"/>
    <w:qFormat/>
    <w:rsid w:val="00A25AFD"/>
    <w:rPr>
      <w:b/>
      <w:bCs/>
    </w:rPr>
  </w:style>
  <w:style w:type="paragraph" w:customStyle="1" w:styleId="Default">
    <w:name w:val="Default"/>
    <w:rsid w:val="007D5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5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Megan Bond</cp:lastModifiedBy>
  <cp:revision>20</cp:revision>
  <cp:lastPrinted>2011-01-07T17:13:00Z</cp:lastPrinted>
  <dcterms:created xsi:type="dcterms:W3CDTF">2021-09-22T17:46:00Z</dcterms:created>
  <dcterms:modified xsi:type="dcterms:W3CDTF">2025-12-22T12:14:00Z</dcterms:modified>
</cp:coreProperties>
</file>